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39995" cy="6804660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680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3. Electrical parameters influencing the amplification factor of RP at som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A) Equilibrium potential of auxiliary cell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B) Equilibrium potential of leak current of som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C) Leak conductance of som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D) Leak conductance of auxiliary cell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E) Capacitance of som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F) Capacitance of auxiliary cel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All parameters are influential excep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not shown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outlineLvl w:val="1"/>
    </w:pPr>
    <w:rPr>
      <w:rFonts w:ascii="Times New Roman" w:hAnsi="Times New Roman" w:eastAsia="Times New Roman" w:cs="Times New Roman"/>
      <w:bCs/>
      <w:i/>
      <w:szCs w:val="26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rFonts w:eastAsia="Times New Roman" w:cs="Times New Roman"/>
      <w:sz w:val="28"/>
      <w:szCs w:val="20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sz w:val="28"/>
    </w:rPr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6:01:00Z</dcterms:created>
  <dc:creator>Jean-Pierre</dc:creator>
  <dc:description/>
  <dc:language>en-US</dc:language>
  <cp:lastModifiedBy>Jean-Pierre</cp:lastModifiedBy>
  <dcterms:modified xsi:type="dcterms:W3CDTF">2011-02-07T16:01:00Z</dcterms:modified>
  <cp:revision>1</cp:revision>
  <dc:subject/>
  <dc:title/>
</cp:coreProperties>
</file>